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EF99F" w14:textId="593E66AA" w:rsidR="00C60A20" w:rsidRPr="00C60A20" w:rsidRDefault="000A3358" w:rsidP="00C60A2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C60A20" w:rsidRPr="00C60A2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60A20" w:rsidRPr="00C60A20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817168">
        <w:rPr>
          <w:rFonts w:ascii="Times New Roman" w:hAnsi="Times New Roman" w:cs="Times New Roman"/>
          <w:sz w:val="24"/>
          <w:szCs w:val="24"/>
        </w:rPr>
        <w:t xml:space="preserve"> </w:t>
      </w:r>
      <w:r w:rsidR="00C60A20" w:rsidRPr="00C60A2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 w:rsidR="00C60A20" w:rsidRPr="00C60A20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>P</w:t>
      </w:r>
      <w:r w:rsidR="00C60A20" w:rsidRPr="00C60A2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d of correlation between fecal metabolites, clinical parameters and inflammatory cytokines.</w:t>
      </w:r>
    </w:p>
    <w:tbl>
      <w:tblPr>
        <w:tblW w:w="117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992"/>
        <w:gridCol w:w="913"/>
        <w:gridCol w:w="963"/>
        <w:gridCol w:w="992"/>
        <w:gridCol w:w="992"/>
        <w:gridCol w:w="992"/>
        <w:gridCol w:w="993"/>
      </w:tblGrid>
      <w:tr w:rsidR="00C60A20" w:rsidRPr="00082504" w14:paraId="2E96782C" w14:textId="77777777" w:rsidTr="00F56A2D">
        <w:trPr>
          <w:trHeight w:val="283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F76" w14:textId="77777777" w:rsidR="00C60A20" w:rsidRPr="00082504" w:rsidRDefault="00C60A20" w:rsidP="00F56A2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1C4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6B12" w14:textId="6B6A2DEB" w:rsidR="00C60A20" w:rsidRPr="00082504" w:rsidRDefault="009D13CD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  <w:bookmarkStart w:id="0" w:name="_GoBack"/>
            <w:bookmarkEnd w:id="0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498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M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F45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APO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827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80D7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-CS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BD1B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FN-</w:t>
            </w:r>
            <w:r w:rsidRPr="00082504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4"/>
              </w:rPr>
              <w:t></w:t>
            </w:r>
          </w:p>
        </w:tc>
      </w:tr>
      <w:tr w:rsidR="00C60A20" w:rsidRPr="00082504" w14:paraId="53453363" w14:textId="77777777" w:rsidTr="00F56A2D">
        <w:trPr>
          <w:trHeight w:val="283"/>
        </w:trPr>
        <w:tc>
          <w:tcPr>
            <w:tcW w:w="4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EEC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-Butyl-3,4-dimethyl-2-furanundecanoic aci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040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411 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B803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8 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2B87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3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9BC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8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206B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8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728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40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6DB9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72 </w:t>
            </w:r>
          </w:p>
        </w:tc>
      </w:tr>
      <w:tr w:rsidR="00C60A20" w:rsidRPr="00082504" w14:paraId="2AFAA705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0D14D5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-Oxoandrost-4-ene-3,17-di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91879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05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0B2BB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77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1988AA9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8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*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0C28F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BA48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8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4B0E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5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747007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6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:rsidR="00C60A20" w:rsidRPr="00082504" w14:paraId="0ABF9E31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CE6229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4E)-12-hydroxy-1-(4-hydroxy-3-methoxyphenyl)dodec-4-en-3-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8CD8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434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982489A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83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628267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5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994D9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04A6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26DB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D6DBEB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7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:rsidR="00C60A20" w:rsidRPr="00082504" w14:paraId="042A8D76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74246CC7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glycin 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E0A3A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3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C8B175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76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0ADD8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0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2B47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31A992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3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3214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6169F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50 </w:t>
            </w:r>
          </w:p>
        </w:tc>
      </w:tr>
      <w:tr w:rsidR="00C60A20" w:rsidRPr="00082504" w14:paraId="539B5B35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F8196D8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-Hydroxydodecanoic ac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4D86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82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86EABA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1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8BCF7E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EE32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DE577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5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F594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36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A2120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71 </w:t>
            </w:r>
          </w:p>
        </w:tc>
      </w:tr>
      <w:tr w:rsidR="00C60A20" w:rsidRPr="00082504" w14:paraId="1FC89E77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0A06DBF8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(16:0/0:0)[U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17928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60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901D8F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15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EE132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10C8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A05E3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0987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33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55C7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491 </w:t>
            </w:r>
          </w:p>
        </w:tc>
      </w:tr>
      <w:tr w:rsidR="00C60A20" w:rsidRPr="00082504" w14:paraId="6B21140D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E740A48" w14:textId="77777777" w:rsidR="00C60A20" w:rsidRPr="00082504" w:rsidRDefault="00C60A20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25-dihydroxy-3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methyl-3-deoxyvitamin D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B4ED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8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0CC4A1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0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447422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8134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4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780C8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5049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0EBAC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64 </w:t>
            </w:r>
          </w:p>
        </w:tc>
      </w:tr>
      <w:tr w:rsidR="00C60A20" w:rsidRPr="00082504" w14:paraId="18B363BF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F0B1EC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gittari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A95D7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6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474551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36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DF1DEB2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9567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6DA3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4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D3DE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B9D6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54 </w:t>
            </w:r>
          </w:p>
        </w:tc>
      </w:tr>
      <w:tr w:rsidR="00C60A20" w:rsidRPr="00082504" w14:paraId="4E370E26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506679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-Docosahexaenoyl GAB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1A19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84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61EAF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6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80B56B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4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C849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1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86476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72CC2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3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0E9A0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82 </w:t>
            </w:r>
          </w:p>
        </w:tc>
      </w:tr>
      <w:tr w:rsidR="00C60A20" w:rsidRPr="00082504" w14:paraId="52D11F7D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126B653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-ACETYLPIPERID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2D64E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35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985724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7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F7CC3C8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2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FDB3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AE90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9EBF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15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D137A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6 </w:t>
            </w:r>
          </w:p>
        </w:tc>
      </w:tr>
      <w:tr w:rsidR="00C60A20" w:rsidRPr="00082504" w14:paraId="4C459542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3BB1D507" w14:textId="77777777" w:rsidR="00C60A20" w:rsidRPr="00082504" w:rsidRDefault="00C60A20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-(3',5'-Dihydroxyphenyl)-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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valerolact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6467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4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30ACDD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20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86FC22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2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36E1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2EB47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8DFE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6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A37ED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35 </w:t>
            </w:r>
          </w:p>
        </w:tc>
      </w:tr>
      <w:tr w:rsidR="00C60A20" w:rsidRPr="00082504" w14:paraId="5931A256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47BE3B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N,N-Dimethylsphingos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AA13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0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166AED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90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B4F3AD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4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91FD5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9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FB56A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F64B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5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56DB8F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31 </w:t>
            </w:r>
          </w:p>
        </w:tc>
      </w:tr>
      <w:tr w:rsidR="00C60A20" w:rsidRPr="00082504" w14:paraId="0A77962B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02DAF9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2-Angeloylbarringtogenol 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5DF03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41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3967E9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74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C5405C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4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6D61C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4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C1323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7006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65AD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860 </w:t>
            </w:r>
          </w:p>
        </w:tc>
      </w:tr>
      <w:tr w:rsidR="00C60A20" w:rsidRPr="00082504" w14:paraId="143DAB5E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8C89B9B" w14:textId="77777777" w:rsidR="00C60A20" w:rsidRPr="00082504" w:rsidRDefault="00C60A20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(5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8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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9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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)-5,9-Epoxy-3,6-megastigmadien-8-o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654B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73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EBB37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788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4F9ED0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C643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D2C81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1363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1AB925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505 </w:t>
            </w:r>
          </w:p>
        </w:tc>
      </w:tr>
      <w:tr w:rsidR="00C60A20" w:rsidRPr="00082504" w14:paraId="60EDF01D" w14:textId="77777777" w:rsidTr="00F56A2D">
        <w:trPr>
          <w:trHeight w:val="283"/>
        </w:trPr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1CE3F058" w14:textId="77777777" w:rsidR="00C60A20" w:rsidRPr="00082504" w:rsidRDefault="00C60A20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rigofoenoside 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82679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60 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538ED3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28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3F20B9D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44054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4BC7E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00FDC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9</w:t>
            </w:r>
            <w:r w:rsidRPr="000825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BD157B" w14:textId="77777777" w:rsidR="00C60A20" w:rsidRPr="00082504" w:rsidRDefault="00C60A20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9 </w:t>
            </w:r>
          </w:p>
        </w:tc>
      </w:tr>
    </w:tbl>
    <w:p w14:paraId="23217FF9" w14:textId="77777777" w:rsidR="00C60A20" w:rsidRPr="00C60A20" w:rsidRDefault="00C60A20" w:rsidP="00C60A20">
      <w:pPr>
        <w:adjustRightInd w:val="0"/>
        <w:snapToGrid w:val="0"/>
        <w:spacing w:line="360" w:lineRule="auto"/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</w:pPr>
      <w:r w:rsidRPr="00C60A2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*</w:t>
      </w:r>
      <w:r w:rsidRPr="00C60A2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C60A20">
        <w:rPr>
          <w:rFonts w:ascii="Times New Roman" w:hAnsi="Times New Roman" w:cs="Times New Roman"/>
          <w:i/>
          <w:iCs/>
          <w:sz w:val="24"/>
          <w:szCs w:val="24"/>
        </w:rPr>
        <w:t xml:space="preserve">&lt; </w:t>
      </w:r>
      <w:r w:rsidRPr="00C60A20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0.05</w:t>
      </w:r>
      <w:r w:rsidRPr="00C60A20"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  <w:t>.</w:t>
      </w:r>
      <w:r w:rsidRPr="00C60A20">
        <w:rPr>
          <w:rFonts w:ascii="Times New Roman" w:eastAsia="ScalaLF-Regular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Pr="00C60A2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**</w:t>
      </w:r>
      <w:r w:rsidRPr="00C60A20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C60A20">
        <w:rPr>
          <w:rFonts w:ascii="Times New Roman" w:hAnsi="Times New Roman" w:cs="Times New Roman"/>
          <w:i/>
          <w:iCs/>
          <w:sz w:val="24"/>
          <w:szCs w:val="24"/>
        </w:rPr>
        <w:t xml:space="preserve">&lt; </w:t>
      </w:r>
      <w:r w:rsidRPr="00C60A20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0.05</w:t>
      </w:r>
      <w:r w:rsidRPr="00C60A20"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  <w:t>.</w:t>
      </w:r>
    </w:p>
    <w:p w14:paraId="0653CE5B" w14:textId="77777777" w:rsidR="000F54E4" w:rsidRDefault="000F54E4"/>
    <w:sectPr w:rsidR="000F54E4" w:rsidSect="000847C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D4E0B9" w14:textId="77777777" w:rsidR="00B63F9A" w:rsidRDefault="00B63F9A" w:rsidP="00C60A20">
      <w:r>
        <w:separator/>
      </w:r>
    </w:p>
  </w:endnote>
  <w:endnote w:type="continuationSeparator" w:id="0">
    <w:p w14:paraId="2BBD7512" w14:textId="77777777" w:rsidR="00B63F9A" w:rsidRDefault="00B63F9A" w:rsidP="00C60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F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0BE53" w14:textId="77777777" w:rsidR="00B63F9A" w:rsidRDefault="00B63F9A" w:rsidP="00C60A20">
      <w:r>
        <w:separator/>
      </w:r>
    </w:p>
  </w:footnote>
  <w:footnote w:type="continuationSeparator" w:id="0">
    <w:p w14:paraId="258BCEE3" w14:textId="77777777" w:rsidR="00B63F9A" w:rsidRDefault="00B63F9A" w:rsidP="00C60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EB"/>
    <w:rsid w:val="000A3358"/>
    <w:rsid w:val="000F54E4"/>
    <w:rsid w:val="00170349"/>
    <w:rsid w:val="001F62EB"/>
    <w:rsid w:val="00817168"/>
    <w:rsid w:val="009D13CD"/>
    <w:rsid w:val="00B055C7"/>
    <w:rsid w:val="00B63F9A"/>
    <w:rsid w:val="00C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2CD11"/>
  <w15:chartTrackingRefBased/>
  <w15:docId w15:val="{4C00CC30-EE76-4D88-92E7-8827F7A3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0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A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A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A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A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5</cp:revision>
  <dcterms:created xsi:type="dcterms:W3CDTF">2020-08-20T02:30:00Z</dcterms:created>
  <dcterms:modified xsi:type="dcterms:W3CDTF">2021-07-23T06:07:00Z</dcterms:modified>
</cp:coreProperties>
</file>